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E27BF" w14:textId="74C2446C" w:rsidR="00DE5E42" w:rsidRDefault="0026424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6424A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5BC7E130" w14:textId="711EB725" w:rsidR="001B7E3E" w:rsidRDefault="001B7E3E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6109878"/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FF1E217" wp14:editId="4486595A">
            <wp:extent cx="3081528" cy="3928872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528" cy="392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50465" w14:textId="71775CF1" w:rsidR="001B7E3E" w:rsidRDefault="001B7E3E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26424A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6424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7E3E">
        <w:rPr>
          <w:rFonts w:ascii="Times New Roman" w:hAnsi="Times New Roman" w:cs="Times New Roman"/>
          <w:b/>
          <w:bCs/>
          <w:sz w:val="24"/>
          <w:szCs w:val="24"/>
        </w:rPr>
        <w:t>Flowchart show</w:t>
      </w:r>
      <w:r>
        <w:rPr>
          <w:rFonts w:ascii="Times New Roman" w:hAnsi="Times New Roman" w:cs="Times New Roman"/>
          <w:b/>
          <w:bCs/>
          <w:sz w:val="24"/>
          <w:szCs w:val="24"/>
        </w:rPr>
        <w:t>ed</w:t>
      </w:r>
      <w:r w:rsidRPr="001B7E3E">
        <w:rPr>
          <w:rFonts w:ascii="Times New Roman" w:hAnsi="Times New Roman" w:cs="Times New Roman"/>
          <w:b/>
          <w:bCs/>
          <w:sz w:val="24"/>
          <w:szCs w:val="24"/>
        </w:rPr>
        <w:t xml:space="preserve"> the content of this work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0"/>
    <w:p w14:paraId="0B693099" w14:textId="3E916659" w:rsidR="001B7E3E" w:rsidRDefault="001B7E3E" w:rsidP="001B7E3E">
      <w:pPr>
        <w:widowControl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92A3D35" w14:textId="35E535CA" w:rsidR="0026424A" w:rsidRDefault="0026424A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drawing>
          <wp:inline distT="0" distB="0" distL="0" distR="0" wp14:anchorId="34EFA390" wp14:editId="63BBC799">
            <wp:extent cx="5198040" cy="4798771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234" cy="4814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D4DDE" w14:textId="25FF4E22" w:rsidR="0026424A" w:rsidRDefault="0026424A">
      <w:pPr>
        <w:rPr>
          <w:rFonts w:ascii="Times New Roman" w:hAnsi="Times New Roman" w:cs="Times New Roman"/>
          <w:sz w:val="24"/>
          <w:szCs w:val="24"/>
        </w:rPr>
      </w:pPr>
      <w:r w:rsidRPr="0026424A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6424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0200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424A">
        <w:rPr>
          <w:rFonts w:ascii="Times New Roman" w:hAnsi="Times New Roman" w:cs="Times New Roman"/>
          <w:sz w:val="24"/>
          <w:szCs w:val="24"/>
        </w:rPr>
        <w:t>Mutation correlation heatmap of genes that are continuously up-regulated in the development of COAD. Locations with significant correlations are marked by stars.</w:t>
      </w:r>
    </w:p>
    <w:p w14:paraId="61523DAB" w14:textId="2C80CD4A" w:rsidR="002576E2" w:rsidRDefault="002576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5059D6" w14:textId="5FE3EFEF" w:rsidR="0026424A" w:rsidRDefault="002576E2" w:rsidP="00FA0E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A0694E" wp14:editId="5BDD9D2F">
            <wp:extent cx="5240104" cy="41846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152" cy="419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A4F8A" w14:textId="733E5D54" w:rsidR="002576E2" w:rsidRPr="002576E2" w:rsidRDefault="002576E2" w:rsidP="00FA0E4E">
      <w:pPr>
        <w:widowControl/>
        <w:jc w:val="left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2576E2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Figure</w:t>
      </w:r>
      <w:r w:rsidRPr="002576E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S</w:t>
      </w:r>
      <w:r w:rsidR="005020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Pr="002576E2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.</w:t>
      </w:r>
      <w:r w:rsidRPr="002576E2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2576E2">
        <w:rPr>
          <w:rFonts w:ascii="Times New Roman" w:hAnsi="Times New Roman" w:cs="Times New Roman"/>
          <w:color w:val="FF0000"/>
          <w:sz w:val="24"/>
          <w:szCs w:val="24"/>
        </w:rPr>
        <w:t xml:space="preserve">The ROC curve reflects the predictive power of the risk regression model at 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five</w:t>
      </w:r>
      <w:r w:rsidRPr="002576E2">
        <w:rPr>
          <w:rFonts w:ascii="Times New Roman" w:hAnsi="Times New Roman" w:cs="Times New Roman"/>
          <w:color w:val="FF0000"/>
          <w:sz w:val="24"/>
          <w:szCs w:val="24"/>
        </w:rPr>
        <w:t xml:space="preserve"> time points. The different colored curves represent specific time-points.</w:t>
      </w:r>
    </w:p>
    <w:sectPr w:rsidR="002576E2" w:rsidRPr="00257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67C84" w14:textId="77777777" w:rsidR="006E5514" w:rsidRDefault="006E5514" w:rsidP="0026424A">
      <w:r>
        <w:separator/>
      </w:r>
    </w:p>
  </w:endnote>
  <w:endnote w:type="continuationSeparator" w:id="0">
    <w:p w14:paraId="585DBC3D" w14:textId="77777777" w:rsidR="006E5514" w:rsidRDefault="006E5514" w:rsidP="0026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3CE35" w14:textId="77777777" w:rsidR="006E5514" w:rsidRDefault="006E5514" w:rsidP="0026424A">
      <w:r>
        <w:separator/>
      </w:r>
    </w:p>
  </w:footnote>
  <w:footnote w:type="continuationSeparator" w:id="0">
    <w:p w14:paraId="5F443D51" w14:textId="77777777" w:rsidR="006E5514" w:rsidRDefault="006E5514" w:rsidP="00264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A5"/>
    <w:rsid w:val="001B7E3E"/>
    <w:rsid w:val="002576E2"/>
    <w:rsid w:val="0026424A"/>
    <w:rsid w:val="00302064"/>
    <w:rsid w:val="003E6CD5"/>
    <w:rsid w:val="00471FA5"/>
    <w:rsid w:val="00502005"/>
    <w:rsid w:val="006E5514"/>
    <w:rsid w:val="0080451F"/>
    <w:rsid w:val="009F6EE7"/>
    <w:rsid w:val="00DE5E42"/>
    <w:rsid w:val="00FA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8557C"/>
  <w15:chartTrackingRefBased/>
  <w15:docId w15:val="{FF38C205-DE51-4FFF-9560-11A364546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2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张 元福</cp:lastModifiedBy>
  <cp:revision>6</cp:revision>
  <dcterms:created xsi:type="dcterms:W3CDTF">2021-10-26T07:07:00Z</dcterms:created>
  <dcterms:modified xsi:type="dcterms:W3CDTF">2022-06-14T06:44:00Z</dcterms:modified>
</cp:coreProperties>
</file>